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21AC" w:rsidRPr="00B360D7" w:rsidRDefault="00A806B2">
      <w:pPr>
        <w:rPr>
          <w:rFonts w:ascii="Times New Roman" w:hAnsi="Times New Roman" w:cs="Times New Roman"/>
        </w:rPr>
      </w:pPr>
      <w:r w:rsidRPr="00B360D7">
        <w:rPr>
          <w:rFonts w:ascii="Times New Roman" w:hAnsi="Times New Roman" w:cs="Times New Roman"/>
        </w:rPr>
        <w:t>Average abundances (quantifier ion [quantion] intensities) of metabolites significantly different when comparing human milk (HM) or milk formula (MF) diet groups, in cecum, proximal colon, distal colon, and rectum contents of piglets at postnatal day (PND) 21.</w:t>
      </w:r>
    </w:p>
    <w:tbl>
      <w:tblPr>
        <w:tblStyle w:val="TableGrid"/>
        <w:tblW w:w="9932" w:type="dxa"/>
        <w:tblInd w:w="-455" w:type="dxa"/>
        <w:tblLook w:val="04A0" w:firstRow="1" w:lastRow="0" w:firstColumn="1" w:lastColumn="0" w:noHBand="0" w:noVBand="1"/>
      </w:tblPr>
      <w:tblGrid>
        <w:gridCol w:w="3034"/>
        <w:gridCol w:w="1056"/>
        <w:gridCol w:w="936"/>
        <w:gridCol w:w="1176"/>
        <w:gridCol w:w="936"/>
        <w:gridCol w:w="756"/>
        <w:gridCol w:w="809"/>
        <w:gridCol w:w="805"/>
        <w:gridCol w:w="710"/>
      </w:tblGrid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B360D7">
              <w:rPr>
                <w:rFonts w:ascii="Times New Roman" w:hAnsi="Times New Roman" w:cs="Times New Roman"/>
                <w:b/>
                <w:bCs/>
              </w:rPr>
              <w:t>Cecum</w:t>
            </w:r>
          </w:p>
        </w:tc>
        <w:tc>
          <w:tcPr>
            <w:tcW w:w="995" w:type="dxa"/>
            <w:noWrap/>
            <w:vAlign w:val="center"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B360D7">
              <w:rPr>
                <w:rFonts w:ascii="Times New Roman" w:hAnsi="Times New Roman" w:cs="Times New Roman"/>
                <w:b/>
                <w:bCs/>
              </w:rPr>
              <w:t>HM</w:t>
            </w:r>
            <w:r w:rsidRPr="00B360D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B360D7">
              <w:rPr>
                <w:rFonts w:ascii="Times New Roman" w:hAnsi="Times New Roman" w:cs="Times New Roman"/>
                <w:b/>
                <w:bCs/>
              </w:rPr>
              <w:t>SEM</w:t>
            </w:r>
            <w:r w:rsidRPr="00B360D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06" w:type="dxa"/>
            <w:noWrap/>
            <w:vAlign w:val="center"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B360D7">
              <w:rPr>
                <w:rFonts w:ascii="Times New Roman" w:hAnsi="Times New Roman" w:cs="Times New Roman"/>
                <w:b/>
                <w:bCs/>
              </w:rPr>
              <w:t>MF</w:t>
            </w:r>
            <w:r w:rsidRPr="00B360D7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884" w:type="dxa"/>
            <w:noWrap/>
            <w:vAlign w:val="center"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B360D7">
              <w:rPr>
                <w:rFonts w:ascii="Times New Roman" w:hAnsi="Times New Roman" w:cs="Times New Roman"/>
                <w:b/>
                <w:bCs/>
              </w:rPr>
              <w:t>SEM</w:t>
            </w:r>
            <w:r w:rsidRPr="00B360D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717" w:type="dxa"/>
            <w:noWrap/>
            <w:vAlign w:val="center"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B360D7">
              <w:rPr>
                <w:rFonts w:ascii="Times New Roman" w:hAnsi="Times New Roman" w:cs="Times New Roman"/>
                <w:b/>
                <w:bCs/>
              </w:rPr>
              <w:t>FC</w:t>
            </w:r>
            <w:r w:rsidRPr="00B360D7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809" w:type="dxa"/>
            <w:noWrap/>
            <w:vAlign w:val="center"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B360D7">
              <w:rPr>
                <w:rFonts w:ascii="Times New Roman" w:hAnsi="Times New Roman" w:cs="Times New Roman"/>
                <w:b/>
                <w:bCs/>
              </w:rPr>
              <w:t>P</w:t>
            </w:r>
            <w:r w:rsidRPr="00B360D7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  <w:tc>
          <w:tcPr>
            <w:tcW w:w="805" w:type="dxa"/>
            <w:noWrap/>
            <w:vAlign w:val="center"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B360D7">
              <w:rPr>
                <w:rFonts w:ascii="Times New Roman" w:hAnsi="Times New Roman" w:cs="Times New Roman"/>
                <w:b/>
                <w:bCs/>
              </w:rPr>
              <w:t>FDR</w:t>
            </w:r>
            <w:r w:rsidRPr="00B360D7">
              <w:rPr>
                <w:rFonts w:ascii="Times New Roman" w:hAnsi="Times New Roman" w:cs="Times New Roman"/>
                <w:b/>
                <w:bCs/>
                <w:vertAlign w:val="superscript"/>
              </w:rPr>
              <w:t>5</w:t>
            </w:r>
          </w:p>
        </w:tc>
        <w:tc>
          <w:tcPr>
            <w:tcW w:w="698" w:type="dxa"/>
            <w:noWrap/>
            <w:vAlign w:val="center"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/>
                <w:bCs/>
              </w:rPr>
            </w:pPr>
            <w:r w:rsidRPr="00B360D7">
              <w:rPr>
                <w:rFonts w:ascii="Times New Roman" w:hAnsi="Times New Roman" w:cs="Times New Roman"/>
                <w:b/>
                <w:bCs/>
              </w:rPr>
              <w:t>VIP</w:t>
            </w:r>
            <w:r w:rsidRPr="00B360D7">
              <w:rPr>
                <w:rFonts w:ascii="Times New Roman" w:hAnsi="Times New Roman" w:cs="Times New Roman"/>
                <w:b/>
                <w:bCs/>
                <w:vertAlign w:val="superscript"/>
              </w:rPr>
              <w:t>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elta-tocoph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3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25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7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amma-tocoph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5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4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108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68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eta-tocoph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8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93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3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-methylin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,8-dihydroxyquino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lezit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ehe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79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9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262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97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holest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01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0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1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2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erythronic acid lact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pyridox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6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,6-anhydro-D-galact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5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UDP-glucur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9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6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7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phenylace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2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ignoce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59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7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13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5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ihydro-3-coum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5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acetophen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90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4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27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2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utyrolactam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3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2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eoxycho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4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3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0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lmit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8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0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6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ycerol-3-galactosi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1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 xml:space="preserve">2,5-dihydroxypyrazine 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hre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t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0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66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monopalmiti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0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8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23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8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anthrani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ethanolam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21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3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56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5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aleimi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8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3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7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3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hydroquin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7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orva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3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6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cose-1-phosphat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7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enterolact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6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galactose-6-phosphat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aminobenzoic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ycyl tyr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6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histid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4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0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lpha-aminoadip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in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14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0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0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9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deoxytetr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2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va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732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15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149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11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eta sitost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95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3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689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037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-cres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3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1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yste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3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8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yx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0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igalactur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-acetyl-D-tryptopha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propi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6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0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7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isomalt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1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adip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3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89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5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succinate semialdehy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1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6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erythr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-hydroxylphenyllac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monoolei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6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02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9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,6-dihydrouraci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utylam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3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9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55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70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9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1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indole-3-propi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56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8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aur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rib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7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yx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7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salicy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2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raba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4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4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01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8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deoxypent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inole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55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2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63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1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4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oro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rachid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705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02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996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28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ystathion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methylcatech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lmi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587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50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473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59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isoleuc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14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64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157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81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coheptul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6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hydroxybuty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7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7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in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yris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545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03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312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70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phenyllac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-phosphoser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llanto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ihydroxymal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actobi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0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ihydroxyacet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18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4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60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6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hre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9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serotoni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tam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28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76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16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1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henylace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28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1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41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25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itrul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75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1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3-hydroxyphenylpropi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3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 xml:space="preserve">propane-1,3-diol 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52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10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1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-aminovale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62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08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45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0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yrrole-2-carboxy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4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2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leuc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26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34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845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24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thion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8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5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26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7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coni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etracosa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3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htha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9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9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47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6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isolin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7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4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benzo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7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4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ac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22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3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40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59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hytosphing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5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yc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157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96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023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94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ytosi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2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7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altotri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5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rib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6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6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-acetylglyc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phosphoglycerat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ctadecan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37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3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61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3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yst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feru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squale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7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9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65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6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homoser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4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7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buty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2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2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90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1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,6-diaminopime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ste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2960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250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7898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159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hydrocinnam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3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64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72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-3-methylglut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hydroxybenzo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8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methylma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utresc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6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5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72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8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raffin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UDP-N-acetylglucosam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eta-alan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9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1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xa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3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9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tam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164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769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327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28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yruv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2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5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75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31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thionine sulfoxi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78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8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5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6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roximal Colo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elta-tocoph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7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441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31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2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amma-tocoph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57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1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956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24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2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 xml:space="preserve">2,5-dihydroxypyrazine 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1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,6-anhydro-D-galact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4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-methylin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ocopherol beta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3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07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1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ycyl tyr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4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9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UDP-glucur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6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9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7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lmit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2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1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8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.5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phenyllac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6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cholest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0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67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3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erythronic acid lact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4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pyridox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1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ehe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87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4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744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66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ketoisocapro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7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3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94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0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,8-dihydroxyquino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urea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99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9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59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1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utyrolactam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9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7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xa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5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3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4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-methyladen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igalactur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yx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9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4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0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yste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7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98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1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lezit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lpha-aminoadip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,6-dihydrouraci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6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6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squale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3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6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2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6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yris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253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815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16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15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7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lmi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2751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482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261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92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aminobenzoic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2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deoxytetr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5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orva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1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7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-3-methylglut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in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01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97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23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1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8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erythr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4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isopropylbenze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3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monopalmiti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9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0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57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08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-hydroxylphenyllac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7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ehydroascorb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77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6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1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1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alact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4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7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2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.9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etracosa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5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6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thanolphosphat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4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4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salicylaldehy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0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2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art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dip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3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6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32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9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yc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059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37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85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85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xylonolact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6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4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propi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6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4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31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raba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23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2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46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3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hosphat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779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41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820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09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xanth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isolin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4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8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 xml:space="preserve">propane-1,3-diol 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73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1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9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alactose-6-phosphat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yx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6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6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4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rachid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636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32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26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51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-acetylmannosam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19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3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76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2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odecan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5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9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thylma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llanto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8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utylam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8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anthrani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cellobi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1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9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hre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4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tam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7685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375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788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546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aminoisobuty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7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2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21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9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al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0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phenylace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0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hre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7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3-hydroxyphenylpropi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9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4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4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-cres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6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2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riethanolam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3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-aminovale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92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00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674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3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deoxypent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tam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914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51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015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19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it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89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2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13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56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eoxycho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7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0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inole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95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5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8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9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hydroxybuty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4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1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2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98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46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70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27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.0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-acetylaspar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5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4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06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1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leami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8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0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7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4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eta-alan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3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0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ent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methylglut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6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henodeoxycho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5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81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940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53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ihydroxyacet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4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4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18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7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ignoce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16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3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9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0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raffin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ycerol-3-galactosi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3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6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hytosphing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8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minomalonat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3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-acetylglyc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7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5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yrrole-2-carboxy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6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0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-acetylornith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4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lpha-ketoglutarat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2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3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71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1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monoolei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6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2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43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8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is-gondo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9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5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xopro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8256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437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2918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69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enterolact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t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2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7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-monopalmiti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96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7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7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3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2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icotinami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5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itrul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89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5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33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0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coheptul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2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0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ihydroxymal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actobi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8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ethanolam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22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75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63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4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libi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methylcatech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homocyst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2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1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istal colo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elta-tocoph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696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44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4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gamma-tocoph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03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1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727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62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3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,6-anhydro-D-galact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2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3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eta-tocoph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1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79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6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2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lmit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2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2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pyridox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3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erythronic acid lact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6944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048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385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93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lezit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2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alact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6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4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.7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 xml:space="preserve">2,5-dihydroxypyrazine 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4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4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holest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31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2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67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4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in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93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1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98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52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.5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-methylin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7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yris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021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482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134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43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4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tam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3047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026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68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78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.0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aminobenzoic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2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thre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6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3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utyrolactam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8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2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erythr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0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ehe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178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24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711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716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ycyl tyr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0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8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lmi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2337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503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5446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807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deoxytetr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4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7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yrrole-2-carboxy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3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2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-hydroxy-3-indoleace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7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2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xopro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049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570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29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39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2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inole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7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90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82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1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.0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uraci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641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43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58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8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ycerol-3-galactosi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2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1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dip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6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is-gondo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7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7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2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6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eoxycho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4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1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30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4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spermid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2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92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83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48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.9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methylglut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9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3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henylace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1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2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07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2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icotinami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1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8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7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ap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57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8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09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8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,5-anhydrogluc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2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3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1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alactose-6-phosphat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rib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7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rans-4-hydroxypro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53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6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67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9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-monopalmiti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93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8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0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8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.4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seudo-urid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6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6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xylul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4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8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8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serotoni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t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2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5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8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raba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1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01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-cres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6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7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rib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149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45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327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42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hydroquin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9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0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5,6-dihydrouraci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7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4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UDP-glucur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2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hym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67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5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67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ignoce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26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4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43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57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rachid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386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073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4849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418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ryptopha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76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5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07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7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rnith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20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0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32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1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-acetylglutamat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2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4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n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propi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8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6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14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6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raffin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yste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9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5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alact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2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3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sorb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44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60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7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.1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urid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4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0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7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-acetylaspar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11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15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4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6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hydroxybuty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6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0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9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hre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xa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0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6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5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yst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onomyristi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5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squale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6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95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hydroxymande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ehydroascorb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70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2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34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6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fruct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67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3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4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3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hydroxybuty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56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56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0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aspar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356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58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93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02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actobi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monopalmitin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41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3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03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68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thylma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hippu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1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1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 xml:space="preserve">propane-1,3-diol 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9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22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9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chenodeoxycho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83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01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265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28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alt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7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5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1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4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ntothe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9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8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9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lpha-aminoadip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9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1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c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yx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3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3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6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eta-alan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0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5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6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0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UDP-N-acetylglucosam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ihydroxyacet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07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2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67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al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6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eta sitost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09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5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475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66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ste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8442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6644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18789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116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8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0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Rectum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amma-tocoph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8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4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36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987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6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elta-tocoph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8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50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65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6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lmit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34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4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.5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6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hre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2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1-methylin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2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beta-tocopher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5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4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8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3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2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,6-anhydro-D-galact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6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1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ctadecan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0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70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242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51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in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413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34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83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4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.9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aminobenzoic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6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 xml:space="preserve">2,5-dihydroxypyrazine 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7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2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0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-pyridox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5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019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090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39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703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.1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ycyl tyros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2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yc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61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4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909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98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u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1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1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oxa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4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20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1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-hydroxy-3-indoleace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2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9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almi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1512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425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0243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658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,8-dihydroxyquino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pro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19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80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514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37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val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662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90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1707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704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isolinole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8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1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alan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057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97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159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577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lezit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7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deoxytetr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90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eoxychol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80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7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85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7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t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1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4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07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isoleuc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514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53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484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848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spermid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47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50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4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9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.5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threon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09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2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54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27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-phenyllac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1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&lt; 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euc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273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431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810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310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methylglutar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4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6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35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4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6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urid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4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11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1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5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inole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766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29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8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71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.0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hydroxybutano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1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2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-ketoisocapro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7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0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78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0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-acetylaspar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42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25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62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7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8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6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lastRenderedPageBreak/>
              <w:t>squale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74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53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7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78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2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yris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3285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96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0112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552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7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5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-acetylglyc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6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8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8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thion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10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04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91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52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3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9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henylacet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903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65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609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30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4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7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tam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2137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668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672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23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11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8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icotinami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6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9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52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4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9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5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dehydroascorb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68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9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05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8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7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rib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5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9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ser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0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91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563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96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ethionine sulfoxid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89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7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146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495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altotri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1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mannos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31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86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69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9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0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40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-acetylornith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79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12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7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38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8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,5-anhydroglucitol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09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67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2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2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2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2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6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erythronic acid lacto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7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7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1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70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4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lactobi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55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58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16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62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phenylalan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828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45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809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07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5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3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histid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240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24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443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220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4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2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gluco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4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44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83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nicotin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4515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550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072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996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.18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1</w:t>
            </w:r>
          </w:p>
        </w:tc>
      </w:tr>
      <w:tr w:rsidR="00A806B2" w:rsidRPr="00B360D7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Isoleucyl-Isoleucine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666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0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68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93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69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4</w:t>
            </w:r>
          </w:p>
        </w:tc>
        <w:tc>
          <w:tcPr>
            <w:tcW w:w="698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30</w:t>
            </w:r>
          </w:p>
        </w:tc>
      </w:tr>
      <w:tr w:rsidR="00A806B2" w:rsidRPr="00FA2BF2" w:rsidTr="008921AC">
        <w:trPr>
          <w:trHeight w:val="300"/>
        </w:trPr>
        <w:tc>
          <w:tcPr>
            <w:tcW w:w="303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3,4-dihydroxycinnamic acid</w:t>
            </w:r>
          </w:p>
        </w:tc>
        <w:tc>
          <w:tcPr>
            <w:tcW w:w="99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703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36</w:t>
            </w:r>
          </w:p>
        </w:tc>
        <w:tc>
          <w:tcPr>
            <w:tcW w:w="1106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247</w:t>
            </w:r>
          </w:p>
        </w:tc>
        <w:tc>
          <w:tcPr>
            <w:tcW w:w="884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254</w:t>
            </w:r>
          </w:p>
        </w:tc>
        <w:tc>
          <w:tcPr>
            <w:tcW w:w="717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56</w:t>
            </w:r>
          </w:p>
        </w:tc>
        <w:tc>
          <w:tcPr>
            <w:tcW w:w="809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03</w:t>
            </w:r>
          </w:p>
        </w:tc>
        <w:tc>
          <w:tcPr>
            <w:tcW w:w="805" w:type="dxa"/>
            <w:noWrap/>
            <w:hideMark/>
          </w:tcPr>
          <w:p w:rsidR="00A806B2" w:rsidRPr="00B360D7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0.15</w:t>
            </w:r>
          </w:p>
        </w:tc>
        <w:tc>
          <w:tcPr>
            <w:tcW w:w="698" w:type="dxa"/>
            <w:noWrap/>
            <w:hideMark/>
          </w:tcPr>
          <w:p w:rsidR="00A806B2" w:rsidRPr="00FA2BF2" w:rsidRDefault="00A806B2" w:rsidP="008921AC">
            <w:pPr>
              <w:pStyle w:val="EndNoteBibliography"/>
              <w:rPr>
                <w:rFonts w:ascii="Times New Roman" w:hAnsi="Times New Roman" w:cs="Times New Roman"/>
                <w:bCs/>
              </w:rPr>
            </w:pPr>
            <w:r w:rsidRPr="00B360D7">
              <w:rPr>
                <w:rFonts w:ascii="Times New Roman" w:hAnsi="Times New Roman" w:cs="Times New Roman"/>
                <w:bCs/>
              </w:rPr>
              <w:t>1.29</w:t>
            </w:r>
            <w:bookmarkStart w:id="0" w:name="_GoBack"/>
            <w:bookmarkEnd w:id="0"/>
          </w:p>
        </w:tc>
      </w:tr>
    </w:tbl>
    <w:p w:rsidR="00A806B2" w:rsidRDefault="00A806B2"/>
    <w:sectPr w:rsidR="00A80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23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517959"/>
    <w:multiLevelType w:val="hybridMultilevel"/>
    <w:tmpl w:val="F99A208C"/>
    <w:lvl w:ilvl="0" w:tplc="EC60D76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1E6DCE"/>
    <w:multiLevelType w:val="multilevel"/>
    <w:tmpl w:val="72C8FD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E2109B"/>
    <w:multiLevelType w:val="hybridMultilevel"/>
    <w:tmpl w:val="31C82A46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76B08"/>
    <w:multiLevelType w:val="hybridMultilevel"/>
    <w:tmpl w:val="7CDA41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0C05C3"/>
    <w:multiLevelType w:val="multilevel"/>
    <w:tmpl w:val="8D380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A62D3C"/>
    <w:multiLevelType w:val="multilevel"/>
    <w:tmpl w:val="1090C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6B2"/>
    <w:rsid w:val="000D469F"/>
    <w:rsid w:val="004D1FB1"/>
    <w:rsid w:val="006D2E07"/>
    <w:rsid w:val="008921AC"/>
    <w:rsid w:val="00A806B2"/>
    <w:rsid w:val="00B360D7"/>
    <w:rsid w:val="00B97D64"/>
    <w:rsid w:val="00C050BC"/>
    <w:rsid w:val="00F1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AE256A-2035-4CBC-A031-F1C1ED354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06B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806B2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06B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06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06B2"/>
    <w:rPr>
      <w:rFonts w:ascii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06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06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6B2"/>
    <w:pPr>
      <w:spacing w:after="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6B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6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6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06B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6B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A806B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806B2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06B2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A80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806B2"/>
    <w:pPr>
      <w:spacing w:after="0" w:line="240" w:lineRule="auto"/>
      <w:jc w:val="center"/>
    </w:pPr>
    <w:rPr>
      <w:rFonts w:ascii="Calibri" w:hAnsi="Calibri" w:cs="Calibri"/>
      <w:noProof/>
      <w:szCs w:val="24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A806B2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A806B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806B2"/>
    <w:rPr>
      <w:i/>
      <w:iCs/>
    </w:rPr>
  </w:style>
  <w:style w:type="table" w:styleId="TableGridLight">
    <w:name w:val="Grid Table Light"/>
    <w:basedOn w:val="TableNormal"/>
    <w:uiPriority w:val="40"/>
    <w:rsid w:val="00A806B2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A806B2"/>
    <w:pPr>
      <w:spacing w:after="0" w:line="240" w:lineRule="auto"/>
    </w:pPr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6B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06B2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806B2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806B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806B2"/>
    <w:pPr>
      <w:tabs>
        <w:tab w:val="center" w:pos="4680"/>
        <w:tab w:val="right" w:pos="9360"/>
      </w:tabs>
      <w:spacing w:after="0" w:line="240" w:lineRule="auto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806B2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806B2"/>
  </w:style>
  <w:style w:type="character" w:customStyle="1" w:styleId="authors-list-item">
    <w:name w:val="authors-list-item"/>
    <w:basedOn w:val="DefaultParagraphFont"/>
    <w:rsid w:val="00A806B2"/>
  </w:style>
  <w:style w:type="character" w:customStyle="1" w:styleId="author-sup-separator">
    <w:name w:val="author-sup-separator"/>
    <w:basedOn w:val="DefaultParagraphFont"/>
    <w:rsid w:val="00A806B2"/>
  </w:style>
  <w:style w:type="character" w:customStyle="1" w:styleId="comma">
    <w:name w:val="comma"/>
    <w:basedOn w:val="DefaultParagraphFont"/>
    <w:rsid w:val="00A806B2"/>
  </w:style>
  <w:style w:type="character" w:customStyle="1" w:styleId="identifier">
    <w:name w:val="identifier"/>
    <w:basedOn w:val="DefaultParagraphFont"/>
    <w:rsid w:val="00A806B2"/>
  </w:style>
  <w:style w:type="character" w:customStyle="1" w:styleId="id-label">
    <w:name w:val="id-label"/>
    <w:basedOn w:val="DefaultParagraphFont"/>
    <w:rsid w:val="00A806B2"/>
  </w:style>
  <w:style w:type="character" w:styleId="Strong">
    <w:name w:val="Strong"/>
    <w:basedOn w:val="DefaultParagraphFont"/>
    <w:uiPriority w:val="22"/>
    <w:qFormat/>
    <w:rsid w:val="00A806B2"/>
    <w:rPr>
      <w:b/>
      <w:bCs/>
    </w:rPr>
  </w:style>
  <w:style w:type="paragraph" w:customStyle="1" w:styleId="mb0">
    <w:name w:val="mb0"/>
    <w:basedOn w:val="Normal"/>
    <w:rsid w:val="00A80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aliases w:val="д/таблиц"/>
    <w:basedOn w:val="Normal"/>
    <w:uiPriority w:val="34"/>
    <w:qFormat/>
    <w:rsid w:val="00A806B2"/>
    <w:pPr>
      <w:spacing w:after="0" w:line="240" w:lineRule="auto"/>
      <w:ind w:left="720"/>
      <w:contextualSpacing/>
    </w:pPr>
    <w:rPr>
      <w:rFonts w:ascii="Calibri" w:eastAsia="Yu Mincho" w:hAnsi="Calibri" w:cs="Times New Roman"/>
      <w:sz w:val="24"/>
      <w:szCs w:val="24"/>
      <w:lang w:val="en-GB" w:eastAsia="ja-JP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A806B2"/>
    <w:pPr>
      <w:spacing w:after="0" w:line="240" w:lineRule="auto"/>
    </w:pPr>
    <w:rPr>
      <w:rFonts w:ascii="Times New Roman" w:eastAsia="Yu Mincho" w:hAnsi="Times New Roman" w:cs="Times New Roman"/>
      <w:i/>
      <w:iCs/>
      <w:sz w:val="24"/>
      <w:szCs w:val="24"/>
      <w:lang w:val="en-GB" w:eastAsia="ru-RU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806B2"/>
    <w:rPr>
      <w:rFonts w:ascii="Times New Roman" w:eastAsia="Yu Mincho" w:hAnsi="Times New Roman" w:cs="Times New Roman"/>
      <w:i/>
      <w:iCs/>
      <w:sz w:val="24"/>
      <w:szCs w:val="24"/>
      <w:lang w:val="en-GB" w:eastAsia="ru-RU"/>
    </w:rPr>
  </w:style>
  <w:style w:type="character" w:customStyle="1" w:styleId="institution">
    <w:name w:val="institution"/>
    <w:basedOn w:val="DefaultParagraphFont"/>
    <w:rsid w:val="00A806B2"/>
  </w:style>
  <w:style w:type="character" w:customStyle="1" w:styleId="docsum-authors">
    <w:name w:val="docsum-authors"/>
    <w:basedOn w:val="DefaultParagraphFont"/>
    <w:rsid w:val="00A806B2"/>
  </w:style>
  <w:style w:type="character" w:customStyle="1" w:styleId="docsum-journal-citation">
    <w:name w:val="docsum-journal-citation"/>
    <w:basedOn w:val="DefaultParagraphFont"/>
    <w:rsid w:val="00A806B2"/>
  </w:style>
  <w:style w:type="character" w:customStyle="1" w:styleId="citation-part">
    <w:name w:val="citation-part"/>
    <w:basedOn w:val="DefaultParagraphFont"/>
    <w:rsid w:val="00A806B2"/>
  </w:style>
  <w:style w:type="character" w:customStyle="1" w:styleId="docsum-pmid">
    <w:name w:val="docsum-pmid"/>
    <w:basedOn w:val="DefaultParagraphFont"/>
    <w:rsid w:val="00A806B2"/>
  </w:style>
  <w:style w:type="paragraph" w:customStyle="1" w:styleId="msonormal0">
    <w:name w:val="msonormal"/>
    <w:basedOn w:val="Normal"/>
    <w:rsid w:val="00A806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806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806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806B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806B2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st">
    <w:name w:val="st"/>
    <w:basedOn w:val="DefaultParagraphFont"/>
    <w:rsid w:val="00A806B2"/>
  </w:style>
  <w:style w:type="paragraph" w:styleId="Revision">
    <w:name w:val="Revision"/>
    <w:hidden/>
    <w:uiPriority w:val="99"/>
    <w:semiHidden/>
    <w:rsid w:val="00A806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0</Pages>
  <Words>3360</Words>
  <Characters>19157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2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dade da Rosa, Fernanda</dc:creator>
  <cp:keywords/>
  <dc:description/>
  <cp:lastModifiedBy>Trindade da Rosa, Fernanda</cp:lastModifiedBy>
  <cp:revision>6</cp:revision>
  <dcterms:created xsi:type="dcterms:W3CDTF">2020-10-26T13:56:00Z</dcterms:created>
  <dcterms:modified xsi:type="dcterms:W3CDTF">2020-10-26T21:52:00Z</dcterms:modified>
</cp:coreProperties>
</file>